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5C649" w14:textId="48C55CBB" w:rsidR="007B2E19" w:rsidRDefault="00895639" w:rsidP="007B2E19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1 </w:t>
      </w:r>
      <w:r w:rsidR="007B2E19">
        <w:rPr>
          <w:rFonts w:ascii="Times New Roman" w:hAnsi="Times New Roman" w:cs="Times New Roman"/>
          <w:b/>
          <w:bCs/>
          <w:sz w:val="20"/>
          <w:szCs w:val="20"/>
        </w:rPr>
        <w:t xml:space="preserve">Table. The 13 active ingredients from </w:t>
      </w:r>
      <w:r w:rsidR="007B2E1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Piper </w:t>
      </w:r>
      <w:proofErr w:type="spellStart"/>
      <w:r w:rsidR="007B2E19">
        <w:rPr>
          <w:rFonts w:ascii="Times New Roman" w:hAnsi="Times New Roman" w:cs="Times New Roman" w:hint="eastAsia"/>
          <w:b/>
          <w:bCs/>
          <w:sz w:val="20"/>
          <w:szCs w:val="20"/>
        </w:rPr>
        <w:t>kadsura</w:t>
      </w:r>
      <w:proofErr w:type="spellEnd"/>
      <w:r w:rsidR="007B2E19">
        <w:rPr>
          <w:rFonts w:ascii="Times New Roman" w:hAnsi="Times New Roman" w:cs="Times New Roman"/>
          <w:b/>
          <w:bCs/>
          <w:sz w:val="20"/>
          <w:szCs w:val="20"/>
        </w:rPr>
        <w:t xml:space="preserve"> and ADME values.</w:t>
      </w:r>
    </w:p>
    <w:tbl>
      <w:tblPr>
        <w:tblpPr w:leftFromText="180" w:rightFromText="180" w:vertAnchor="page" w:horzAnchor="margin" w:tblpXSpec="center" w:tblpY="2113"/>
        <w:tblW w:w="5000" w:type="pct"/>
        <w:tblLook w:val="04A0" w:firstRow="1" w:lastRow="0" w:firstColumn="1" w:lastColumn="0" w:noHBand="0" w:noVBand="1"/>
      </w:tblPr>
      <w:tblGrid>
        <w:gridCol w:w="1995"/>
        <w:gridCol w:w="4186"/>
        <w:gridCol w:w="711"/>
        <w:gridCol w:w="607"/>
        <w:gridCol w:w="607"/>
        <w:gridCol w:w="616"/>
        <w:gridCol w:w="997"/>
        <w:gridCol w:w="1337"/>
        <w:gridCol w:w="677"/>
        <w:gridCol w:w="1047"/>
        <w:gridCol w:w="956"/>
        <w:gridCol w:w="222"/>
      </w:tblGrid>
      <w:tr w:rsidR="001872F4" w14:paraId="27673F91" w14:textId="77777777" w:rsidTr="001872F4">
        <w:trPr>
          <w:gridAfter w:val="1"/>
          <w:wAfter w:w="80" w:type="pct"/>
          <w:trHeight w:val="312"/>
        </w:trPr>
        <w:tc>
          <w:tcPr>
            <w:tcW w:w="715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B3F7310" w14:textId="0A5C9194" w:rsidR="001872F4" w:rsidRDefault="001872F4" w:rsidP="001872F4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499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4216E05" w14:textId="729F7B05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lecule name</w:t>
            </w:r>
          </w:p>
        </w:tc>
        <w:tc>
          <w:tcPr>
            <w:tcW w:w="910" w:type="pct"/>
            <w:gridSpan w:val="4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869294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pinski Rules</w:t>
            </w:r>
          </w:p>
        </w:tc>
        <w:tc>
          <w:tcPr>
            <w:tcW w:w="357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B20CA9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pinski’s Violations</w:t>
            </w:r>
          </w:p>
        </w:tc>
        <w:tc>
          <w:tcPr>
            <w:tcW w:w="479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9C8183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oavailability Score</w:t>
            </w:r>
          </w:p>
        </w:tc>
        <w:tc>
          <w:tcPr>
            <w:tcW w:w="243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2181CA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PSA (Å2)</w:t>
            </w:r>
          </w:p>
        </w:tc>
        <w:tc>
          <w:tcPr>
            <w:tcW w:w="375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E7CFE51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I absorption</w:t>
            </w:r>
          </w:p>
        </w:tc>
        <w:tc>
          <w:tcPr>
            <w:tcW w:w="342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C3564C1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BB permeant</w:t>
            </w:r>
          </w:p>
        </w:tc>
      </w:tr>
      <w:tr w:rsidR="001872F4" w14:paraId="6C05BDE4" w14:textId="77777777" w:rsidTr="00511CB6">
        <w:trPr>
          <w:trHeight w:val="288"/>
        </w:trPr>
        <w:tc>
          <w:tcPr>
            <w:tcW w:w="715" w:type="pct"/>
            <w:vMerge/>
            <w:tcBorders>
              <w:left w:val="nil"/>
              <w:right w:val="nil"/>
            </w:tcBorders>
          </w:tcPr>
          <w:p w14:paraId="10319ED8" w14:textId="77777777" w:rsidR="001872F4" w:rsidRDefault="001872F4" w:rsidP="003820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617F0D0B" w14:textId="7C2E1D94" w:rsidR="001872F4" w:rsidRDefault="001872F4" w:rsidP="003820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0" w:type="pct"/>
            <w:gridSpan w:val="4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2244E56" w14:textId="77777777" w:rsidR="001872F4" w:rsidRDefault="001872F4" w:rsidP="003820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5DE364D" w14:textId="77777777" w:rsidR="001872F4" w:rsidRDefault="001872F4" w:rsidP="003820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9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8D5E184" w14:textId="77777777" w:rsidR="001872F4" w:rsidRDefault="001872F4" w:rsidP="003820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3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03971FA" w14:textId="77777777" w:rsidR="001872F4" w:rsidRDefault="001872F4" w:rsidP="003820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6D6424F" w14:textId="77777777" w:rsidR="001872F4" w:rsidRDefault="001872F4" w:rsidP="003820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74BABD44" w14:textId="77777777" w:rsidR="001872F4" w:rsidRDefault="001872F4" w:rsidP="003820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BE179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872F4" w14:paraId="17E057C4" w14:textId="77777777" w:rsidTr="00511CB6">
        <w:trPr>
          <w:trHeight w:val="288"/>
        </w:trPr>
        <w:tc>
          <w:tcPr>
            <w:tcW w:w="715" w:type="pct"/>
            <w:vMerge/>
            <w:tcBorders>
              <w:left w:val="nil"/>
              <w:right w:val="nil"/>
            </w:tcBorders>
          </w:tcPr>
          <w:p w14:paraId="676BFCAB" w14:textId="77777777" w:rsidR="001872F4" w:rsidRDefault="001872F4" w:rsidP="003820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2B18451E" w14:textId="5AA7837B" w:rsidR="001872F4" w:rsidRDefault="001872F4" w:rsidP="003820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204A1E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C83FE8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B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488D69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BD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65BEBA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log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p</w:t>
            </w:r>
          </w:p>
        </w:tc>
        <w:tc>
          <w:tcPr>
            <w:tcW w:w="35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352A749" w14:textId="77777777" w:rsidR="001872F4" w:rsidRDefault="001872F4" w:rsidP="003820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9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4E85A75" w14:textId="77777777" w:rsidR="001872F4" w:rsidRDefault="001872F4" w:rsidP="003820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3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0E32A86" w14:textId="77777777" w:rsidR="001872F4" w:rsidRDefault="001872F4" w:rsidP="003820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65E31F5C" w14:textId="77777777" w:rsidR="001872F4" w:rsidRDefault="001872F4" w:rsidP="003820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536ED9A" w14:textId="77777777" w:rsidR="001872F4" w:rsidRDefault="001872F4" w:rsidP="003820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" w:type="pct"/>
            <w:vAlign w:val="center"/>
          </w:tcPr>
          <w:p w14:paraId="37461D57" w14:textId="77777777" w:rsidR="001872F4" w:rsidRDefault="001872F4" w:rsidP="003820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72F4" w14:paraId="2377B4DE" w14:textId="77777777" w:rsidTr="00511CB6">
        <w:trPr>
          <w:trHeight w:val="288"/>
        </w:trPr>
        <w:tc>
          <w:tcPr>
            <w:tcW w:w="715" w:type="pct"/>
            <w:vMerge/>
            <w:tcBorders>
              <w:left w:val="nil"/>
              <w:bottom w:val="single" w:sz="12" w:space="0" w:color="000000"/>
              <w:right w:val="nil"/>
            </w:tcBorders>
          </w:tcPr>
          <w:p w14:paraId="2185E28E" w14:textId="77777777" w:rsidR="001872F4" w:rsidRDefault="001872F4" w:rsidP="003820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4DF7F1DD" w14:textId="34C9170B" w:rsidR="001872F4" w:rsidRDefault="001872F4" w:rsidP="003820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0683ED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50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FFF05D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1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B514BF" w14:textId="77777777" w:rsidR="001872F4" w:rsidRDefault="001872F4" w:rsidP="003820E9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E9D1FC" w14:textId="77777777" w:rsidR="001872F4" w:rsidRDefault="001872F4" w:rsidP="003820E9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1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2967EC" w14:textId="77777777" w:rsidR="001872F4" w:rsidRDefault="001872F4" w:rsidP="003820E9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848520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gt;0.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F405E6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90</w:t>
            </w:r>
          </w:p>
        </w:tc>
        <w:tc>
          <w:tcPr>
            <w:tcW w:w="375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48932A43" w14:textId="77777777" w:rsidR="001872F4" w:rsidRDefault="001872F4" w:rsidP="003820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0C920C9" w14:textId="77777777" w:rsidR="001872F4" w:rsidRDefault="001872F4" w:rsidP="003820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" w:type="pct"/>
            <w:vAlign w:val="center"/>
          </w:tcPr>
          <w:p w14:paraId="4EFB8DB2" w14:textId="77777777" w:rsidR="001872F4" w:rsidRDefault="001872F4" w:rsidP="003820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72F4" w14:paraId="090C027A" w14:textId="77777777" w:rsidTr="001872F4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C7BF7A3" w14:textId="54EC8EDD" w:rsidR="001872F4" w:rsidRDefault="001872F4" w:rsidP="00187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F4454" w14:textId="28512818" w:rsidR="001872F4" w:rsidRDefault="001872F4" w:rsidP="003820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R,3R,3aS)-3a-allyl-2-(1,3-benzodioxol-5-yl)-5</w:t>
            </w:r>
          </w:p>
          <w:p w14:paraId="5E8D179E" w14:textId="77777777" w:rsidR="001872F4" w:rsidRDefault="001872F4" w:rsidP="003820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methoxy-3-methyl-2,3-dihydrobenzofuran-6-on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FDEB7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0.3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FF5E8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9C6E7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09569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0C2F9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49E9B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5531D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9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238DA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01AE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" w:type="pct"/>
            <w:vAlign w:val="center"/>
          </w:tcPr>
          <w:p w14:paraId="7E2914B3" w14:textId="77777777" w:rsidR="001872F4" w:rsidRDefault="001872F4" w:rsidP="003820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72F4" w14:paraId="7B97A0DB" w14:textId="77777777" w:rsidTr="001872F4">
        <w:trPr>
          <w:trHeight w:val="276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A1EB86A" w14:textId="1231959F" w:rsidR="001872F4" w:rsidRDefault="001872F4" w:rsidP="00187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AD35F" w14:textId="4AD7F6AA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udat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B9A0F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6.4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21448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0D809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AEDB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CDC61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F4064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61D49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5501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FF41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" w:type="pct"/>
            <w:vAlign w:val="center"/>
          </w:tcPr>
          <w:p w14:paraId="037005B5" w14:textId="77777777" w:rsidR="001872F4" w:rsidRDefault="001872F4" w:rsidP="003820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72F4" w14:paraId="7D6B7C26" w14:textId="77777777" w:rsidTr="001872F4">
        <w:trPr>
          <w:trHeight w:val="276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23A970D" w14:textId="1345A65E" w:rsidR="001872F4" w:rsidRDefault="001872F4" w:rsidP="00187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4A9D" w14:textId="6795A07C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tokadsur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C6B8F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6.4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736F9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4C91E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47BDC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0796C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ED730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13B2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1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A638A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70BC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" w:type="pct"/>
            <w:vAlign w:val="center"/>
          </w:tcPr>
          <w:p w14:paraId="4796C0B3" w14:textId="77777777" w:rsidR="001872F4" w:rsidRDefault="001872F4" w:rsidP="003820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72F4" w14:paraId="77A7A21D" w14:textId="77777777" w:rsidTr="001872F4">
        <w:trPr>
          <w:trHeight w:val="276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FA46A43" w14:textId="720C2110" w:rsidR="001872F4" w:rsidRDefault="001872F4" w:rsidP="00187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750A" w14:textId="4CC1BE0A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gravin</w:t>
            </w:r>
            <w:proofErr w:type="spellEnd"/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DF4FF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2.4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CB7EB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B80B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959A3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07B50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6F46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4A7A5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4F44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DB3E0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" w:type="pct"/>
            <w:vAlign w:val="center"/>
          </w:tcPr>
          <w:p w14:paraId="341A7FDA" w14:textId="77777777" w:rsidR="001872F4" w:rsidRDefault="001872F4" w:rsidP="003820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72F4" w14:paraId="241DD77F" w14:textId="77777777" w:rsidTr="001872F4">
        <w:trPr>
          <w:trHeight w:val="276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8426822" w14:textId="565D5680" w:rsidR="001872F4" w:rsidRDefault="001872F4" w:rsidP="00187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BABB5" w14:textId="218D6402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S,3S,4S,5S)-2,5-bis(3,4-dimethoxyphenyl)</w:t>
            </w:r>
          </w:p>
          <w:p w14:paraId="0516F0A9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,4-dimethyltetrahydrofura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B35D2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2.4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C9C7F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C7A80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4231D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40C98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3F3C5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B8A28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00636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B0BC1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" w:type="pct"/>
            <w:vAlign w:val="center"/>
          </w:tcPr>
          <w:p w14:paraId="76AE9F2F" w14:textId="77777777" w:rsidR="001872F4" w:rsidRDefault="001872F4" w:rsidP="003820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72F4" w14:paraId="25C8FBDD" w14:textId="77777777" w:rsidTr="001872F4">
        <w:trPr>
          <w:trHeight w:val="276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609149E" w14:textId="55CC57B9" w:rsidR="001872F4" w:rsidRDefault="001872F4" w:rsidP="00187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17B6" w14:textId="36A1BE2A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ncinone</w:t>
            </w:r>
            <w:proofErr w:type="spellEnd"/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86287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0.3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8C4D6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41FE1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7E849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7016C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8253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A67D1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9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DA993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F2E69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" w:type="pct"/>
            <w:vAlign w:val="center"/>
          </w:tcPr>
          <w:p w14:paraId="60047352" w14:textId="77777777" w:rsidR="001872F4" w:rsidRDefault="001872F4" w:rsidP="003820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72F4" w14:paraId="5477E127" w14:textId="77777777" w:rsidTr="001872F4">
        <w:trPr>
          <w:trHeight w:val="276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1FBC174" w14:textId="1B4E2B47" w:rsidR="001872F4" w:rsidRDefault="001872F4" w:rsidP="00187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AA761" w14:textId="5568D68D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cycl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3.2.1)oct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-ene-2,8-dione,7</w:t>
            </w:r>
          </w:p>
          <w:p w14:paraId="00E42203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(4-hydroxy-3-methoxyphenyl)-5-methoxy</w:t>
            </w:r>
          </w:p>
          <w:p w14:paraId="4AF9849D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-methyl-3-(2-propenyl)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,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R-(6-endo,7-exo))-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1455D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2.3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ED47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1BD99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35358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16315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3103E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FEDB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8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7D359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FB96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" w:type="pct"/>
            <w:vAlign w:val="center"/>
          </w:tcPr>
          <w:p w14:paraId="4F1785E1" w14:textId="77777777" w:rsidR="001872F4" w:rsidRDefault="001872F4" w:rsidP="003820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72F4" w14:paraId="1EDE75ED" w14:textId="77777777" w:rsidTr="001872F4">
        <w:trPr>
          <w:trHeight w:val="276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DD7FE32" w14:textId="20DEF8D2" w:rsidR="001872F4" w:rsidRDefault="001872F4" w:rsidP="00187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A54A4" w14:textId="22395E01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S,3S)-2-(3,4-dimethoxyphenyl)-7-methoxy-3-methyl</w:t>
            </w:r>
          </w:p>
          <w:p w14:paraId="50EDD997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,3-dihydrobenzofuran-5-carbaldehyd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150AB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8.3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08FA8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3EA36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CECB7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1ECD0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6DA94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C32A4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9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F6D02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5BEBE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" w:type="pct"/>
            <w:vAlign w:val="center"/>
          </w:tcPr>
          <w:p w14:paraId="0D2350C6" w14:textId="77777777" w:rsidR="001872F4" w:rsidRDefault="001872F4" w:rsidP="003820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72F4" w14:paraId="06561DF1" w14:textId="77777777" w:rsidTr="001872F4">
        <w:trPr>
          <w:trHeight w:val="276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6AA0E16" w14:textId="24FC4258" w:rsidR="001872F4" w:rsidRDefault="001872F4" w:rsidP="00187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5EA47" w14:textId="323F6FA0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dsurenone</w:t>
            </w:r>
            <w:proofErr w:type="spellEnd"/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94BC7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4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D1505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C20E1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3D30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6588C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F9ADF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536B3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5B20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BC42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" w:type="pct"/>
            <w:vAlign w:val="center"/>
          </w:tcPr>
          <w:p w14:paraId="29A6FD74" w14:textId="77777777" w:rsidR="001872F4" w:rsidRDefault="001872F4" w:rsidP="003820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72F4" w14:paraId="2F602074" w14:textId="77777777" w:rsidTr="001872F4">
        <w:trPr>
          <w:trHeight w:val="276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2292C1B" w14:textId="51EF99D7" w:rsidR="001872F4" w:rsidRDefault="001872F4" w:rsidP="00187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9971" w14:textId="04EB4E58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dsur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67EF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4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1F42C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1063D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2C3A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6D48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568B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00836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7C0E2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F5998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" w:type="pct"/>
            <w:vAlign w:val="center"/>
          </w:tcPr>
          <w:p w14:paraId="6C1CFE99" w14:textId="77777777" w:rsidR="001872F4" w:rsidRDefault="001872F4" w:rsidP="003820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72F4" w14:paraId="0B31072F" w14:textId="77777777" w:rsidTr="001872F4">
        <w:trPr>
          <w:trHeight w:val="276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0B430D8" w14:textId="0E214172" w:rsidR="001872F4" w:rsidRDefault="001872F4" w:rsidP="00187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BDC1B" w14:textId="108DF31C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4R)-2-allyl-4-[(E)-2-(4-hydroxy-3-methoxyphenyl)-1</w:t>
            </w:r>
          </w:p>
          <w:p w14:paraId="0D87B7E0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ylviny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-4,5-dimethoxy-1-cyclohexa-2,5-dienon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CB77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4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6BD3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43E17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EDA4A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90BDE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92C54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4816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86F53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39C65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" w:type="pct"/>
            <w:vAlign w:val="center"/>
          </w:tcPr>
          <w:p w14:paraId="4C238EFB" w14:textId="77777777" w:rsidR="001872F4" w:rsidRDefault="001872F4" w:rsidP="003820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72F4" w14:paraId="0FCF99A6" w14:textId="77777777" w:rsidTr="001872F4">
        <w:trPr>
          <w:trHeight w:val="276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5835316" w14:textId="086D039A" w:rsidR="001872F4" w:rsidRDefault="001872F4" w:rsidP="00187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0BCFA" w14:textId="0BC2A6BD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llichinine</w:t>
            </w:r>
            <w:proofErr w:type="spellEnd"/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E9BB0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4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772BE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F1FD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54045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F43DF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BB3AD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8E2D1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24636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C811A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" w:type="pct"/>
            <w:vAlign w:val="center"/>
          </w:tcPr>
          <w:p w14:paraId="79C1831B" w14:textId="77777777" w:rsidR="001872F4" w:rsidRDefault="001872F4" w:rsidP="003820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72F4" w14:paraId="08C1F2FA" w14:textId="77777777" w:rsidTr="001872F4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52A8E2" w14:textId="1D82DAC1" w:rsidR="001872F4" w:rsidRDefault="001872F4" w:rsidP="00187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586D19" w14:textId="5A175632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toquinol</w:t>
            </w:r>
            <w:proofErr w:type="spellEnd"/>
          </w:p>
        </w:tc>
        <w:tc>
          <w:tcPr>
            <w:tcW w:w="2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5E106F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A91637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C6160B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488A94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F8F681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15892E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3C8D23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FF7957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DEE1BC" w14:textId="77777777" w:rsidR="001872F4" w:rsidRDefault="001872F4" w:rsidP="003820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" w:type="pct"/>
            <w:vAlign w:val="center"/>
          </w:tcPr>
          <w:p w14:paraId="0286CF0E" w14:textId="77777777" w:rsidR="001872F4" w:rsidRDefault="001872F4" w:rsidP="003820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80A999A" w14:textId="77777777" w:rsidR="009C73EE" w:rsidRPr="007B2E19" w:rsidRDefault="009C73EE">
      <w:pPr>
        <w:rPr>
          <w:rFonts w:hint="eastAsia"/>
        </w:rPr>
      </w:pPr>
    </w:p>
    <w:sectPr w:rsidR="009C73EE" w:rsidRPr="007B2E19" w:rsidSect="007B2E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871ADC" w14:textId="77777777" w:rsidR="00F10242" w:rsidRDefault="00F10242" w:rsidP="007B2E19">
      <w:pPr>
        <w:rPr>
          <w:rFonts w:hint="eastAsia"/>
        </w:rPr>
      </w:pPr>
      <w:r>
        <w:separator/>
      </w:r>
    </w:p>
  </w:endnote>
  <w:endnote w:type="continuationSeparator" w:id="0">
    <w:p w14:paraId="5FAFDAC9" w14:textId="77777777" w:rsidR="00F10242" w:rsidRDefault="00F10242" w:rsidP="007B2E1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792758" w14:textId="77777777" w:rsidR="00F10242" w:rsidRDefault="00F10242" w:rsidP="007B2E19">
      <w:pPr>
        <w:rPr>
          <w:rFonts w:hint="eastAsia"/>
        </w:rPr>
      </w:pPr>
      <w:r>
        <w:separator/>
      </w:r>
    </w:p>
  </w:footnote>
  <w:footnote w:type="continuationSeparator" w:id="0">
    <w:p w14:paraId="0A60CEB8" w14:textId="77777777" w:rsidR="00F10242" w:rsidRDefault="00F10242" w:rsidP="007B2E1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9C8"/>
    <w:rsid w:val="000957C6"/>
    <w:rsid w:val="000B4A77"/>
    <w:rsid w:val="001872F4"/>
    <w:rsid w:val="005725A6"/>
    <w:rsid w:val="007B2E19"/>
    <w:rsid w:val="008350A8"/>
    <w:rsid w:val="00895639"/>
    <w:rsid w:val="009903D2"/>
    <w:rsid w:val="009C73EE"/>
    <w:rsid w:val="009F753C"/>
    <w:rsid w:val="00A2789D"/>
    <w:rsid w:val="00B369C8"/>
    <w:rsid w:val="00CD7975"/>
    <w:rsid w:val="00DF718B"/>
    <w:rsid w:val="00E3322D"/>
    <w:rsid w:val="00F10242"/>
    <w:rsid w:val="00F93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461EEB"/>
  <w15:chartTrackingRefBased/>
  <w15:docId w15:val="{D8B5E1E7-1480-4C8E-B1CD-AEA7C11EE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2E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2E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2E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2E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2E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92</Words>
  <Characters>1196</Characters>
  <Application>Microsoft Office Word</Application>
  <DocSecurity>0</DocSecurity>
  <Lines>239</Lines>
  <Paragraphs>173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a Zhou</dc:creator>
  <cp:keywords/>
  <dc:description/>
  <cp:lastModifiedBy>Yousa Zhou</cp:lastModifiedBy>
  <cp:revision>6</cp:revision>
  <dcterms:created xsi:type="dcterms:W3CDTF">2024-08-20T04:49:00Z</dcterms:created>
  <dcterms:modified xsi:type="dcterms:W3CDTF">2025-04-24T00:42:00Z</dcterms:modified>
</cp:coreProperties>
</file>